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719B" w14:textId="77777777" w:rsidR="001D3B6E" w:rsidRDefault="001D3B6E">
      <w:pPr>
        <w:rPr>
          <w:noProof/>
        </w:rPr>
      </w:pPr>
    </w:p>
    <w:p w14:paraId="3A0A7401" w14:textId="573EA000" w:rsidR="001D3B6E" w:rsidRPr="001D3B6E" w:rsidRDefault="001D3B6E">
      <w:pPr>
        <w:rPr>
          <w:b/>
          <w:noProof/>
        </w:rPr>
      </w:pPr>
      <w:r w:rsidRPr="001D3B6E">
        <w:rPr>
          <w:rFonts w:cstheme="minorHAnsi"/>
          <w:b/>
          <w:lang w:val="en-GB"/>
        </w:rPr>
        <w:t>Supplementary Figure 1: Hazard ratios for prostate cancer diagnosis over follow-up time.</w:t>
      </w:r>
    </w:p>
    <w:p w14:paraId="3927FBF7" w14:textId="5F1815D5" w:rsidR="00893B54" w:rsidRDefault="001D3B6E">
      <w:r>
        <w:rPr>
          <w:noProof/>
        </w:rPr>
        <w:drawing>
          <wp:inline distT="0" distB="0" distL="0" distR="0" wp14:anchorId="713FDF12" wp14:editId="0CD80165">
            <wp:extent cx="5943600" cy="5943600"/>
            <wp:effectExtent l="0" t="0" r="0" b="0"/>
            <wp:docPr id="260140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DCDA1" w14:textId="330974F1" w:rsidR="001D3B6E" w:rsidRDefault="001D3B6E">
      <w:r>
        <w:t xml:space="preserve">For these analyses we relaxed the proportional hazards assumption by allowing the hazard ratio to change over follow-up time. </w:t>
      </w:r>
      <w:r w:rsidRPr="00A35124">
        <w:rPr>
          <w:rFonts w:cstheme="minorHAnsi"/>
          <w:bCs/>
          <w:lang w:val="en-GB"/>
        </w:rPr>
        <w:t>(A) Men with HIV vs men without HIV; (B) Age group (reference = 55-64 years); (C) Population group (reference = black African); (D) STI diagnosis vs no STI diagnosis; (E) Prostate biopsy vs no biopsy; (F) PSA test vs no PSA test; (G) Prostatitis diagnosis vs no prostatitis diagnosis. Time 0 correspond to the start of the person’s time-at-risk.</w:t>
      </w:r>
    </w:p>
    <w:sectPr w:rsidR="001D3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6E"/>
    <w:rsid w:val="001D3B6E"/>
    <w:rsid w:val="00893B54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A987B"/>
  <w15:chartTrackingRefBased/>
  <w15:docId w15:val="{8859CDE2-90DB-49D6-9D2A-A7051F6A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1</cp:revision>
  <dcterms:created xsi:type="dcterms:W3CDTF">2024-04-18T12:36:00Z</dcterms:created>
  <dcterms:modified xsi:type="dcterms:W3CDTF">2024-04-18T12:39:00Z</dcterms:modified>
</cp:coreProperties>
</file>